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E9A70" w14:textId="688922DA" w:rsidR="000E1B6C" w:rsidRDefault="006B34F2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1 </w:t>
      </w:r>
      <w:r w:rsidR="000E1B6C" w:rsidRPr="000E1B6C">
        <w:rPr>
          <w:rFonts w:ascii="Times New Roman" w:hAnsi="Times New Roman" w:cs="Times New Roman"/>
          <w:b/>
          <w:bCs/>
          <w:color w:val="000000"/>
        </w:rPr>
        <w:t>Table. Search strategy </w:t>
      </w:r>
    </w:p>
    <w:p w14:paraId="79C87C6A" w14:textId="77777777" w:rsidR="00DF602E" w:rsidRPr="000E1B6C" w:rsidRDefault="00DF602E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88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6831"/>
      </w:tblGrid>
      <w:tr w:rsidR="000E1B6C" w:rsidRPr="000E1B6C" w14:paraId="6BC34527" w14:textId="77777777" w:rsidTr="00DF602E"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6003B" w14:textId="77777777" w:rsidR="000E1B6C" w:rsidRPr="00DF602E" w:rsidRDefault="000E1B6C" w:rsidP="000E1B6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F60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s </w:t>
            </w:r>
          </w:p>
        </w:tc>
        <w:tc>
          <w:tcPr>
            <w:tcW w:w="68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3A164" w14:textId="77777777" w:rsidR="000E1B6C" w:rsidRPr="00DF602E" w:rsidRDefault="000E1B6C" w:rsidP="000E1B6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F60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ywords </w:t>
            </w:r>
          </w:p>
        </w:tc>
      </w:tr>
      <w:tr w:rsidR="000E1B6C" w:rsidRPr="000E1B6C" w14:paraId="54E629DB" w14:textId="77777777" w:rsidTr="00DF602E"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E3257" w14:textId="2913B4C4" w:rsidR="000E1B6C" w:rsidRPr="000E1B6C" w:rsidRDefault="000E1B6C" w:rsidP="000E1B6C">
            <w:pPr>
              <w:rPr>
                <w:rFonts w:ascii="Times New Roman" w:hAnsi="Times New Roman" w:cs="Times New Roman"/>
              </w:rPr>
            </w:pPr>
            <w:r w:rsidRPr="000E1B6C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6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DF53E" w14:textId="5AA05820" w:rsidR="000E1B6C" w:rsidRPr="000E1B6C" w:rsidRDefault="000E1B6C" w:rsidP="001B32F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B6C">
              <w:rPr>
                <w:rFonts w:ascii="Times New Roman" w:eastAsia="Times New Roman" w:hAnsi="Times New Roman" w:cs="Times New Roman"/>
                <w:color w:val="000000"/>
              </w:rPr>
              <w:t>((Tuberculosis[Title/Abstract] OR pulmonary</w:t>
            </w:r>
            <w:r w:rsidR="00DF60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B6C">
              <w:rPr>
                <w:rFonts w:ascii="Times New Roman" w:eastAsia="Times New Roman" w:hAnsi="Times New Roman" w:cs="Times New Roman"/>
                <w:color w:val="000000"/>
              </w:rPr>
              <w:t>tuberculosis[Title/Abstract] OR sputum-positive tuberculosis[Title/Abstract] AND ((y_5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ffrft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randomizedcontrolledtrial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)) AND (adherence[Title/Abstract] OR compliance[Title/Abstract] OR concordance[Title/Abstract] OR treatment[Title/Abstract] OR anti-tuberculosis medication[Title/Abstract] OR intervention[Title/Abstract] OR therapy[Title/Abstract] OR DOT[Title/Abstract] OR DOTS[Title/Abstract] OR Screening[Title/Abstract] OR treatment completion[Title/Abstract] OR completion rate[Title/Abstract] OR cure rate[Title/Abstract] AND ((y_5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ffrft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randomizedcontrolledtrial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))) AND (health education[Title/Abstract] OR</w:t>
            </w:r>
            <w:r w:rsidR="00DF60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B6C">
              <w:rPr>
                <w:rFonts w:ascii="Times New Roman" w:eastAsia="Times New Roman" w:hAnsi="Times New Roman" w:cs="Times New Roman"/>
                <w:color w:val="000000"/>
              </w:rPr>
              <w:t>technology based intervention[Title/Abstract] OR Telephone[Title/Abstract] OR cellular phone[Title/Abstract] OR wireless technology[Title/Abstract] OR reminder system[Title/Abstract] OR text[Title/Abstract] OR message[Title/Abstract] OR Phone text[Title/Abstract] OR mobile application[Title/Abstract] OR voice call[Title/Abstract] OR MMS[Title/Abstract] OR digital[Title/Abstract] OR website[Title/Abstract] OR m-Health[Title/Abstract] OR Mobile Health[Title/Abstract] OR tele-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Counseling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Title/Abstract] OR teleconference[Title/Abstract] OR Video[Title/Abstract] OR educational technology[Title/Abstract] OR Instructional Technology[Title/Abstract] AND ((y_5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ffrft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randomizedcontrolledtrial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 AND (</w:t>
            </w:r>
            <w:proofErr w:type="spellStart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  <w:proofErr w:type="spellEnd"/>
            <w:r w:rsidRPr="000E1B6C">
              <w:rPr>
                <w:rFonts w:ascii="Times New Roman" w:eastAsia="Times New Roman" w:hAnsi="Times New Roman" w:cs="Times New Roman"/>
                <w:color w:val="000000"/>
              </w:rPr>
              <w:t>[Filter])))</w:t>
            </w:r>
          </w:p>
        </w:tc>
      </w:tr>
      <w:tr w:rsidR="000E1B6C" w:rsidRPr="000E1B6C" w14:paraId="25B7F1F5" w14:textId="77777777" w:rsidTr="00DF602E"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8335E" w14:textId="020D1D2C" w:rsidR="000E1B6C" w:rsidRPr="000E1B6C" w:rsidRDefault="000E1B6C" w:rsidP="000E1B6C">
            <w:pPr>
              <w:rPr>
                <w:rFonts w:ascii="Times New Roman" w:hAnsi="Times New Roman" w:cs="Times New Roman"/>
              </w:rPr>
            </w:pPr>
            <w:r w:rsidRPr="000E1B6C">
              <w:rPr>
                <w:rFonts w:ascii="Times New Roman" w:hAnsi="Times New Roman" w:cs="Times New Roman"/>
              </w:rPr>
              <w:t>ScienceDirect</w:t>
            </w:r>
          </w:p>
        </w:tc>
        <w:tc>
          <w:tcPr>
            <w:tcW w:w="6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7A092" w14:textId="0E616FAD" w:rsidR="000E1B6C" w:rsidRPr="000E1B6C" w:rsidRDefault="000E1B6C" w:rsidP="001B32F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E1B6C">
              <w:rPr>
                <w:rFonts w:ascii="Times New Roman" w:hAnsi="Times New Roman" w:cs="Times New Roman"/>
                <w:color w:val="000000"/>
              </w:rPr>
              <w:t>Tuberculosis AND Adherence AND Technology based AND Randomized Controlled Trial</w:t>
            </w:r>
          </w:p>
        </w:tc>
      </w:tr>
      <w:tr w:rsidR="000E1B6C" w:rsidRPr="000E1B6C" w14:paraId="6AE879B6" w14:textId="77777777" w:rsidTr="00DF602E"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68F11" w14:textId="0CC00DC2" w:rsidR="000E1B6C" w:rsidRPr="000E1B6C" w:rsidRDefault="000E1B6C" w:rsidP="000E1B6C">
            <w:pPr>
              <w:rPr>
                <w:rFonts w:ascii="Times New Roman" w:hAnsi="Times New Roman" w:cs="Times New Roman"/>
              </w:rPr>
            </w:pPr>
            <w:r w:rsidRPr="000E1B6C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6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B6F46" w14:textId="2E536004" w:rsidR="000E1B6C" w:rsidRPr="000E1B6C" w:rsidRDefault="000E1B6C" w:rsidP="001B32F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1B6C">
              <w:rPr>
                <w:rFonts w:ascii="Times New Roman" w:hAnsi="Times New Roman" w:cs="Times New Roman"/>
                <w:color w:val="000000"/>
              </w:rPr>
              <w:t>"tuberculosis" AND "patient compliance" AND "technologically" AND "randomized controlled trial"</w:t>
            </w:r>
          </w:p>
        </w:tc>
      </w:tr>
      <w:tr w:rsidR="000E1B6C" w:rsidRPr="000E1B6C" w14:paraId="039A3F38" w14:textId="77777777" w:rsidTr="00DF602E"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F9595" w14:textId="7DC327D9" w:rsidR="000E1B6C" w:rsidRPr="000E1B6C" w:rsidRDefault="000E1B6C" w:rsidP="000E1B6C">
            <w:pPr>
              <w:rPr>
                <w:rFonts w:ascii="Times New Roman" w:hAnsi="Times New Roman" w:cs="Times New Roman"/>
              </w:rPr>
            </w:pPr>
            <w:r w:rsidRPr="000E1B6C">
              <w:rPr>
                <w:rFonts w:ascii="Times New Roman" w:hAnsi="Times New Roman" w:cs="Times New Roman"/>
              </w:rPr>
              <w:t>JSTOR</w:t>
            </w:r>
          </w:p>
        </w:tc>
        <w:tc>
          <w:tcPr>
            <w:tcW w:w="6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A2F6D" w14:textId="50A83494" w:rsidR="000E1B6C" w:rsidRPr="000E1B6C" w:rsidRDefault="000E1B6C" w:rsidP="001B32F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1B6C">
              <w:rPr>
                <w:rFonts w:ascii="Times New Roman" w:eastAsia="Times New Roman" w:hAnsi="Times New Roman" w:cs="Times New Roman"/>
                <w:color w:val="000000"/>
              </w:rPr>
              <w:t>Tuberculosis AND Adherence AND Technology based AND Randomized Controlled Trial</w:t>
            </w:r>
          </w:p>
        </w:tc>
      </w:tr>
      <w:tr w:rsidR="000E1B6C" w:rsidRPr="000E1B6C" w14:paraId="198E3104" w14:textId="77777777" w:rsidTr="00DF602E"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705C0" w14:textId="5DF9B5F5" w:rsidR="000E1B6C" w:rsidRPr="000E1B6C" w:rsidRDefault="000E1B6C" w:rsidP="000E1B6C">
            <w:pPr>
              <w:rPr>
                <w:rFonts w:ascii="Times New Roman" w:hAnsi="Times New Roman" w:cs="Times New Roman"/>
              </w:rPr>
            </w:pPr>
            <w:r w:rsidRPr="000E1B6C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6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46832" w14:textId="06119DBE" w:rsidR="000E1B6C" w:rsidRPr="000E1B6C" w:rsidRDefault="000E1B6C" w:rsidP="001B32F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E1B6C">
              <w:rPr>
                <w:rFonts w:ascii="Times New Roman" w:hAnsi="Times New Roman" w:cs="Times New Roman"/>
                <w:color w:val="000000"/>
              </w:rPr>
              <w:t>'tuberculosis'/exp AND technology AND ('patient compliance'/exp OR 'adherence to therapy' OR 'adherence to treatment' OR 'compliance to therapy' OR 'compliance to treatment' OR 'patient adherence' OR 'patient compliance' OR 'patients` adherence' OR 'therapy adherence' OR 'therapy compliance' OR 'treatment adherence' OR 'treatment adherence and compliance' OR 'treatment compliance') AND 'randomized controlled trial'/exp</w:t>
            </w:r>
          </w:p>
        </w:tc>
      </w:tr>
      <w:tr w:rsidR="000E1B6C" w:rsidRPr="000E1B6C" w14:paraId="562B9DE7" w14:textId="77777777" w:rsidTr="00DF602E"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6E629" w14:textId="5E07CE69" w:rsidR="000E1B6C" w:rsidRPr="000E1B6C" w:rsidRDefault="000E1B6C" w:rsidP="000E1B6C">
            <w:pPr>
              <w:rPr>
                <w:rFonts w:ascii="Times New Roman" w:hAnsi="Times New Roman" w:cs="Times New Roman"/>
              </w:rPr>
            </w:pPr>
            <w:r w:rsidRPr="000E1B6C">
              <w:rPr>
                <w:rFonts w:ascii="Times New Roman" w:hAnsi="Times New Roman" w:cs="Times New Roman"/>
              </w:rPr>
              <w:lastRenderedPageBreak/>
              <w:t>Scopus</w:t>
            </w:r>
          </w:p>
        </w:tc>
        <w:tc>
          <w:tcPr>
            <w:tcW w:w="68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89CFE" w14:textId="73311F73" w:rsidR="000E1B6C" w:rsidRPr="000E1B6C" w:rsidRDefault="000E1B6C" w:rsidP="001B32F8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E1B6C">
              <w:rPr>
                <w:rFonts w:ascii="Times New Roman" w:eastAsia="Times New Roman" w:hAnsi="Times New Roman" w:cs="Times New Roman"/>
                <w:color w:val="000000"/>
              </w:rPr>
              <w:t>TITLE-ABS-KEY(Tuberculosis)  AND TITLE-ABS-KEY(adherence)  AND TITLE-ABS-KEY(Technology) AND TITLE-ABS-KEY(Randomized Controlled Trial)</w:t>
            </w:r>
          </w:p>
        </w:tc>
      </w:tr>
    </w:tbl>
    <w:p w14:paraId="3D40E27A" w14:textId="62559AC1" w:rsidR="00FA760A" w:rsidRPr="000E1B6C" w:rsidRDefault="000E1B6C">
      <w:pPr>
        <w:rPr>
          <w:rFonts w:ascii="Times New Roman" w:hAnsi="Times New Roman" w:cs="Times New Roman"/>
        </w:rPr>
      </w:pPr>
      <w:r w:rsidRPr="000E1B6C">
        <w:rPr>
          <w:rFonts w:ascii="Times New Roman" w:hAnsi="Times New Roman" w:cs="Times New Roman"/>
        </w:rPr>
        <w:br w:type="textWrapping" w:clear="all"/>
      </w:r>
    </w:p>
    <w:sectPr w:rsidR="00FA760A" w:rsidRPr="000E1B6C" w:rsidSect="000E1B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6C"/>
    <w:rsid w:val="0003598B"/>
    <w:rsid w:val="000603B2"/>
    <w:rsid w:val="00063CEC"/>
    <w:rsid w:val="000769D9"/>
    <w:rsid w:val="000A5F99"/>
    <w:rsid w:val="000B0A80"/>
    <w:rsid w:val="000C44DF"/>
    <w:rsid w:val="000E1B6C"/>
    <w:rsid w:val="00130C2F"/>
    <w:rsid w:val="00141565"/>
    <w:rsid w:val="001443DD"/>
    <w:rsid w:val="0015070F"/>
    <w:rsid w:val="00154AA0"/>
    <w:rsid w:val="00156FC9"/>
    <w:rsid w:val="00195A77"/>
    <w:rsid w:val="001B32F8"/>
    <w:rsid w:val="001C57C8"/>
    <w:rsid w:val="00217FCD"/>
    <w:rsid w:val="002546B8"/>
    <w:rsid w:val="002D03F7"/>
    <w:rsid w:val="002D1659"/>
    <w:rsid w:val="002D5967"/>
    <w:rsid w:val="002D7E32"/>
    <w:rsid w:val="002F2FA3"/>
    <w:rsid w:val="003245FE"/>
    <w:rsid w:val="00363079"/>
    <w:rsid w:val="003E7E1F"/>
    <w:rsid w:val="0046781F"/>
    <w:rsid w:val="004C1B90"/>
    <w:rsid w:val="004F2113"/>
    <w:rsid w:val="004F5834"/>
    <w:rsid w:val="005113E2"/>
    <w:rsid w:val="005B139C"/>
    <w:rsid w:val="005F241B"/>
    <w:rsid w:val="00665E65"/>
    <w:rsid w:val="00675087"/>
    <w:rsid w:val="006B34F2"/>
    <w:rsid w:val="006C1013"/>
    <w:rsid w:val="006E02BA"/>
    <w:rsid w:val="007515E9"/>
    <w:rsid w:val="00752A3C"/>
    <w:rsid w:val="00764B10"/>
    <w:rsid w:val="007B66DC"/>
    <w:rsid w:val="007E34B4"/>
    <w:rsid w:val="00801C70"/>
    <w:rsid w:val="00824BD4"/>
    <w:rsid w:val="00835177"/>
    <w:rsid w:val="00842BCC"/>
    <w:rsid w:val="00844581"/>
    <w:rsid w:val="00875400"/>
    <w:rsid w:val="008A58B1"/>
    <w:rsid w:val="008E67BF"/>
    <w:rsid w:val="009316C8"/>
    <w:rsid w:val="0094319D"/>
    <w:rsid w:val="009433D3"/>
    <w:rsid w:val="009566E1"/>
    <w:rsid w:val="009A25D8"/>
    <w:rsid w:val="009A5799"/>
    <w:rsid w:val="009C2E1C"/>
    <w:rsid w:val="00A0510E"/>
    <w:rsid w:val="00A57571"/>
    <w:rsid w:val="00A72053"/>
    <w:rsid w:val="00A950C0"/>
    <w:rsid w:val="00AB6339"/>
    <w:rsid w:val="00AB7E8F"/>
    <w:rsid w:val="00AE10EA"/>
    <w:rsid w:val="00B34DCE"/>
    <w:rsid w:val="00BB58F2"/>
    <w:rsid w:val="00C25494"/>
    <w:rsid w:val="00C33991"/>
    <w:rsid w:val="00C50F29"/>
    <w:rsid w:val="00C96E38"/>
    <w:rsid w:val="00CC3467"/>
    <w:rsid w:val="00CE57ED"/>
    <w:rsid w:val="00CF3A26"/>
    <w:rsid w:val="00D31653"/>
    <w:rsid w:val="00D5594B"/>
    <w:rsid w:val="00D961BA"/>
    <w:rsid w:val="00DD30BA"/>
    <w:rsid w:val="00DF602E"/>
    <w:rsid w:val="00E600C0"/>
    <w:rsid w:val="00EC09D7"/>
    <w:rsid w:val="00EC69FA"/>
    <w:rsid w:val="00EE5598"/>
    <w:rsid w:val="00EE7AD1"/>
    <w:rsid w:val="00F02CC3"/>
    <w:rsid w:val="00F16E34"/>
    <w:rsid w:val="00F17FAD"/>
    <w:rsid w:val="00F3626A"/>
    <w:rsid w:val="00F55A13"/>
    <w:rsid w:val="00F84B3D"/>
    <w:rsid w:val="00FA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BD79F"/>
  <w15:chartTrackingRefBased/>
  <w15:docId w15:val="{F65AAF23-4A4F-CC49-8374-885151CFA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1B6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8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69965">
          <w:marLeft w:val="-32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zalaya</dc:creator>
  <cp:keywords/>
  <dc:description/>
  <cp:lastModifiedBy>yusufzalaya</cp:lastModifiedBy>
  <cp:revision>4</cp:revision>
  <cp:lastPrinted>2024-08-08T03:11:00Z</cp:lastPrinted>
  <dcterms:created xsi:type="dcterms:W3CDTF">2024-08-08T15:15:00Z</dcterms:created>
  <dcterms:modified xsi:type="dcterms:W3CDTF">2024-10-07T05:05:00Z</dcterms:modified>
</cp:coreProperties>
</file>